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5EC1" w:rsidRDefault="00C55EC1" w:rsidP="00C55EC1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5537C">
        <w:rPr>
          <w:rFonts w:ascii="Times New Roman" w:hAnsi="Times New Roman" w:cs="Times New Roman"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5537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at hibernacula in the eastern United States surveyed for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d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y </w:t>
      </w:r>
      <w:proofErr w:type="spellStart"/>
      <w:r>
        <w:rPr>
          <w:rFonts w:ascii="Times New Roman" w:hAnsi="Times New Roman" w:cs="Times New Roman"/>
          <w:sz w:val="24"/>
          <w:szCs w:val="24"/>
        </w:rPr>
        <w:t>rt</w:t>
      </w:r>
      <w:proofErr w:type="spellEnd"/>
      <w:r>
        <w:rPr>
          <w:rFonts w:ascii="Times New Roman" w:hAnsi="Times New Roman" w:cs="Times New Roman"/>
          <w:sz w:val="24"/>
          <w:szCs w:val="24"/>
        </w:rPr>
        <w:t>-PCR and CD methods</w:t>
      </w:r>
    </w:p>
    <w:p w:rsidR="00C55EC1" w:rsidRPr="0035537C" w:rsidRDefault="00C55EC1" w:rsidP="00C55EC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687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990"/>
        <w:gridCol w:w="3510"/>
        <w:gridCol w:w="1147"/>
        <w:gridCol w:w="653"/>
        <w:gridCol w:w="2430"/>
        <w:gridCol w:w="900"/>
        <w:gridCol w:w="1057"/>
      </w:tblGrid>
      <w:tr w:rsidR="00C55EC1" w:rsidRPr="009023D7" w:rsidTr="00967E65">
        <w:tc>
          <w:tcPr>
            <w:tcW w:w="990" w:type="dxa"/>
            <w:vAlign w:val="center"/>
          </w:tcPr>
          <w:p w:rsidR="00C55EC1" w:rsidRPr="009023D7" w:rsidRDefault="00C55EC1" w:rsidP="00967E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23D7">
              <w:rPr>
                <w:rFonts w:ascii="Times New Roman" w:hAnsi="Times New Roman" w:cs="Times New Roman"/>
                <w:b/>
                <w:sz w:val="20"/>
                <w:szCs w:val="20"/>
              </w:rPr>
              <w:t>Number</w:t>
            </w:r>
          </w:p>
        </w:tc>
        <w:tc>
          <w:tcPr>
            <w:tcW w:w="3510" w:type="dxa"/>
            <w:vAlign w:val="center"/>
          </w:tcPr>
          <w:p w:rsidR="00C55EC1" w:rsidRPr="009023D7" w:rsidRDefault="00C55EC1" w:rsidP="00967E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23D7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147" w:type="dxa"/>
          </w:tcPr>
          <w:p w:rsidR="00C55EC1" w:rsidRDefault="00C55EC1" w:rsidP="00967E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ample</w:t>
            </w:r>
          </w:p>
          <w:p w:rsidR="00C55EC1" w:rsidRPr="009023D7" w:rsidRDefault="00C55EC1" w:rsidP="00967E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llection</w:t>
            </w:r>
          </w:p>
        </w:tc>
        <w:tc>
          <w:tcPr>
            <w:tcW w:w="653" w:type="dxa"/>
            <w:vAlign w:val="center"/>
          </w:tcPr>
          <w:p w:rsidR="00C55EC1" w:rsidRPr="009023D7" w:rsidRDefault="00C55EC1" w:rsidP="00967E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23D7">
              <w:rPr>
                <w:rFonts w:ascii="Times New Roman" w:hAnsi="Times New Roman" w:cs="Times New Roman"/>
                <w:b/>
                <w:sz w:val="20"/>
                <w:szCs w:val="20"/>
              </w:rPr>
              <w:t>State</w:t>
            </w:r>
          </w:p>
        </w:tc>
        <w:tc>
          <w:tcPr>
            <w:tcW w:w="2430" w:type="dxa"/>
            <w:vAlign w:val="center"/>
          </w:tcPr>
          <w:p w:rsidR="00C55EC1" w:rsidRPr="009023D7" w:rsidRDefault="00C55EC1" w:rsidP="00967E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23D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ampl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9023D7">
              <w:rPr>
                <w:rFonts w:ascii="Times New Roman" w:hAnsi="Times New Roman" w:cs="Times New Roman"/>
                <w:b/>
                <w:sz w:val="20"/>
                <w:szCs w:val="20"/>
              </w:rPr>
              <w:t>ype</w:t>
            </w:r>
          </w:p>
        </w:tc>
        <w:tc>
          <w:tcPr>
            <w:tcW w:w="900" w:type="dxa"/>
            <w:vAlign w:val="center"/>
          </w:tcPr>
          <w:p w:rsidR="00C55EC1" w:rsidRPr="009023D7" w:rsidRDefault="00C55EC1" w:rsidP="00967E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023D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</w:t>
            </w:r>
            <w:proofErr w:type="spellEnd"/>
            <w:r w:rsidRPr="009023D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y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t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9023D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CR </w:t>
            </w:r>
          </w:p>
        </w:tc>
        <w:tc>
          <w:tcPr>
            <w:tcW w:w="1057" w:type="dxa"/>
          </w:tcPr>
          <w:p w:rsidR="00C55EC1" w:rsidRPr="009023D7" w:rsidRDefault="00C55EC1" w:rsidP="00967E65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023D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</w:t>
            </w:r>
            <w:proofErr w:type="spellEnd"/>
            <w:r w:rsidRPr="009023D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y CD </w:t>
            </w:r>
          </w:p>
        </w:tc>
      </w:tr>
      <w:tr w:rsidR="00C55EC1" w:rsidRPr="004518BD" w:rsidTr="00967E65">
        <w:tc>
          <w:tcPr>
            <w:tcW w:w="990" w:type="dxa"/>
            <w:vAlign w:val="bottom"/>
          </w:tcPr>
          <w:p w:rsidR="00C55EC1" w:rsidRPr="004518BD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518B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8249</w:t>
            </w:r>
          </w:p>
        </w:tc>
        <w:tc>
          <w:tcPr>
            <w:tcW w:w="3510" w:type="dxa"/>
            <w:vAlign w:val="bottom"/>
          </w:tcPr>
          <w:p w:rsidR="00C55EC1" w:rsidRPr="004518BD" w:rsidRDefault="00C55EC1" w:rsidP="00967E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41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eolus Cave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#1,</w:t>
            </w:r>
            <w:r w:rsidRPr="00B8041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E. Dorset</w:t>
            </w:r>
          </w:p>
        </w:tc>
        <w:tc>
          <w:tcPr>
            <w:tcW w:w="1147" w:type="dxa"/>
          </w:tcPr>
          <w:p w:rsidR="00C55EC1" w:rsidRPr="00B80417" w:rsidRDefault="00C55EC1" w:rsidP="00967E65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ug. 2010</w:t>
            </w:r>
          </w:p>
        </w:tc>
        <w:tc>
          <w:tcPr>
            <w:tcW w:w="653" w:type="dxa"/>
          </w:tcPr>
          <w:p w:rsidR="00C55EC1" w:rsidRPr="004518BD" w:rsidRDefault="00C55EC1" w:rsidP="00967E65">
            <w:pPr>
              <w:rPr>
                <w:rFonts w:ascii="Calibri" w:hAnsi="Calibri"/>
                <w:b/>
                <w:bCs/>
                <w:color w:val="000000"/>
              </w:rPr>
            </w:pPr>
            <w:r w:rsidRPr="00B8041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T</w:t>
            </w:r>
          </w:p>
        </w:tc>
        <w:tc>
          <w:tcPr>
            <w:tcW w:w="2430" w:type="dxa"/>
            <w:vAlign w:val="bottom"/>
          </w:tcPr>
          <w:p w:rsidR="00C55EC1" w:rsidRPr="004518BD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518B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decomposed bat remains </w:t>
            </w:r>
          </w:p>
        </w:tc>
        <w:tc>
          <w:tcPr>
            <w:tcW w:w="900" w:type="dxa"/>
          </w:tcPr>
          <w:p w:rsidR="00C55EC1" w:rsidRPr="004518BD" w:rsidRDefault="00C55EC1" w:rsidP="00967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73677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  <w:r w:rsidRPr="0073677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</w:tr>
      <w:tr w:rsidR="00C55EC1" w:rsidRPr="004518BD" w:rsidTr="00967E65">
        <w:tc>
          <w:tcPr>
            <w:tcW w:w="990" w:type="dxa"/>
            <w:vAlign w:val="bottom"/>
          </w:tcPr>
          <w:p w:rsidR="00C55EC1" w:rsidRPr="004518BD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518B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8250</w:t>
            </w:r>
          </w:p>
        </w:tc>
        <w:tc>
          <w:tcPr>
            <w:tcW w:w="3510" w:type="dxa"/>
            <w:vAlign w:val="bottom"/>
          </w:tcPr>
          <w:p w:rsidR="00C55EC1" w:rsidRPr="004518BD" w:rsidRDefault="00C55EC1" w:rsidP="00967E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41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eolus Cave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#2</w:t>
            </w:r>
            <w:r w:rsidRPr="00B8041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B8041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. Dorset</w:t>
            </w:r>
          </w:p>
        </w:tc>
        <w:tc>
          <w:tcPr>
            <w:tcW w:w="1147" w:type="dxa"/>
          </w:tcPr>
          <w:p w:rsidR="00C55EC1" w:rsidRPr="00B80417" w:rsidRDefault="00C55EC1" w:rsidP="00967E65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ug. 2010</w:t>
            </w:r>
          </w:p>
        </w:tc>
        <w:tc>
          <w:tcPr>
            <w:tcW w:w="653" w:type="dxa"/>
          </w:tcPr>
          <w:p w:rsidR="00C55EC1" w:rsidRPr="004518BD" w:rsidRDefault="00C55EC1" w:rsidP="00967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041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T</w:t>
            </w:r>
          </w:p>
        </w:tc>
        <w:tc>
          <w:tcPr>
            <w:tcW w:w="2430" w:type="dxa"/>
            <w:vAlign w:val="bottom"/>
          </w:tcPr>
          <w:p w:rsidR="00C55EC1" w:rsidRPr="004518BD" w:rsidRDefault="00C55EC1" w:rsidP="00967E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18BD">
              <w:rPr>
                <w:rFonts w:ascii="Times New Roman" w:eastAsia="Times New Roman" w:hAnsi="Times New Roman" w:cs="Times New Roman"/>
                <w:sz w:val="20"/>
                <w:szCs w:val="20"/>
              </w:rPr>
              <w:t>bat remains and debris</w:t>
            </w:r>
          </w:p>
        </w:tc>
        <w:tc>
          <w:tcPr>
            <w:tcW w:w="900" w:type="dxa"/>
          </w:tcPr>
          <w:p w:rsidR="00C55EC1" w:rsidRPr="004518BD" w:rsidRDefault="00C55EC1" w:rsidP="00967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4518BD" w:rsidTr="00967E65">
        <w:tc>
          <w:tcPr>
            <w:tcW w:w="990" w:type="dxa"/>
            <w:vAlign w:val="bottom"/>
          </w:tcPr>
          <w:p w:rsidR="00C55EC1" w:rsidRPr="004518BD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518B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8251</w:t>
            </w:r>
          </w:p>
        </w:tc>
        <w:tc>
          <w:tcPr>
            <w:tcW w:w="3510" w:type="dxa"/>
            <w:vAlign w:val="bottom"/>
          </w:tcPr>
          <w:p w:rsidR="00C55EC1" w:rsidRPr="004518BD" w:rsidRDefault="00C55EC1" w:rsidP="00967E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41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eolus Cave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#3,</w:t>
            </w:r>
            <w:r w:rsidRPr="00B8041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E. Dorset</w:t>
            </w:r>
          </w:p>
        </w:tc>
        <w:tc>
          <w:tcPr>
            <w:tcW w:w="1147" w:type="dxa"/>
          </w:tcPr>
          <w:p w:rsidR="00C55EC1" w:rsidRPr="00B80417" w:rsidRDefault="00C55EC1" w:rsidP="00967E65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ug. 2010</w:t>
            </w:r>
          </w:p>
        </w:tc>
        <w:tc>
          <w:tcPr>
            <w:tcW w:w="653" w:type="dxa"/>
          </w:tcPr>
          <w:p w:rsidR="00C55EC1" w:rsidRPr="004518BD" w:rsidRDefault="00C55EC1" w:rsidP="00967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041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T</w:t>
            </w:r>
          </w:p>
        </w:tc>
        <w:tc>
          <w:tcPr>
            <w:tcW w:w="2430" w:type="dxa"/>
            <w:vAlign w:val="bottom"/>
          </w:tcPr>
          <w:p w:rsidR="00C55EC1" w:rsidRPr="004518BD" w:rsidRDefault="00C55EC1" w:rsidP="00967E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18BD">
              <w:rPr>
                <w:rFonts w:ascii="Times New Roman" w:eastAsia="Times New Roman" w:hAnsi="Times New Roman" w:cs="Times New Roman"/>
                <w:sz w:val="20"/>
                <w:szCs w:val="20"/>
              </w:rPr>
              <w:t>decomposed bat remains</w:t>
            </w:r>
          </w:p>
        </w:tc>
        <w:tc>
          <w:tcPr>
            <w:tcW w:w="900" w:type="dxa"/>
          </w:tcPr>
          <w:p w:rsidR="00C55EC1" w:rsidRPr="004518BD" w:rsidRDefault="00C55EC1" w:rsidP="00967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4518BD" w:rsidTr="00967E65">
        <w:tc>
          <w:tcPr>
            <w:tcW w:w="990" w:type="dxa"/>
            <w:vAlign w:val="bottom"/>
          </w:tcPr>
          <w:p w:rsidR="00C55EC1" w:rsidRPr="004518BD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518B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8252</w:t>
            </w:r>
          </w:p>
        </w:tc>
        <w:tc>
          <w:tcPr>
            <w:tcW w:w="3510" w:type="dxa"/>
            <w:vAlign w:val="bottom"/>
          </w:tcPr>
          <w:p w:rsidR="00C55EC1" w:rsidRPr="004518BD" w:rsidRDefault="00C55EC1" w:rsidP="00967E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41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eolus Cave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#4</w:t>
            </w:r>
            <w:r w:rsidRPr="00B8041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B8041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. Dorset</w:t>
            </w:r>
          </w:p>
        </w:tc>
        <w:tc>
          <w:tcPr>
            <w:tcW w:w="1147" w:type="dxa"/>
          </w:tcPr>
          <w:p w:rsidR="00C55EC1" w:rsidRPr="00B80417" w:rsidRDefault="00C55EC1" w:rsidP="00967E65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ug. 2010</w:t>
            </w:r>
          </w:p>
        </w:tc>
        <w:tc>
          <w:tcPr>
            <w:tcW w:w="653" w:type="dxa"/>
          </w:tcPr>
          <w:p w:rsidR="00C55EC1" w:rsidRPr="004518BD" w:rsidRDefault="00C55EC1" w:rsidP="00967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041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T</w:t>
            </w:r>
          </w:p>
        </w:tc>
        <w:tc>
          <w:tcPr>
            <w:tcW w:w="2430" w:type="dxa"/>
            <w:vAlign w:val="bottom"/>
          </w:tcPr>
          <w:p w:rsidR="00C55EC1" w:rsidRPr="004518BD" w:rsidRDefault="00C55EC1" w:rsidP="00967E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18BD">
              <w:rPr>
                <w:rFonts w:ascii="Times New Roman" w:eastAsia="Times New Roman" w:hAnsi="Times New Roman" w:cs="Times New Roman"/>
                <w:sz w:val="20"/>
                <w:szCs w:val="20"/>
              </w:rPr>
              <w:t>decomposed bat remains</w:t>
            </w:r>
          </w:p>
        </w:tc>
        <w:tc>
          <w:tcPr>
            <w:tcW w:w="900" w:type="dxa"/>
          </w:tcPr>
          <w:p w:rsidR="00C55EC1" w:rsidRPr="004518BD" w:rsidRDefault="00C55EC1" w:rsidP="00967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4518BD" w:rsidTr="00967E65">
        <w:tc>
          <w:tcPr>
            <w:tcW w:w="990" w:type="dxa"/>
            <w:vAlign w:val="bottom"/>
          </w:tcPr>
          <w:p w:rsidR="00C55EC1" w:rsidRPr="004518BD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518B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8253</w:t>
            </w:r>
          </w:p>
        </w:tc>
        <w:tc>
          <w:tcPr>
            <w:tcW w:w="3510" w:type="dxa"/>
            <w:vAlign w:val="bottom"/>
          </w:tcPr>
          <w:p w:rsidR="00C55EC1" w:rsidRPr="004518BD" w:rsidRDefault="00C55EC1" w:rsidP="00967E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41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eolus Cave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#5,</w:t>
            </w:r>
            <w:r w:rsidRPr="00B8041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E. Dorset</w:t>
            </w:r>
          </w:p>
        </w:tc>
        <w:tc>
          <w:tcPr>
            <w:tcW w:w="1147" w:type="dxa"/>
          </w:tcPr>
          <w:p w:rsidR="00C55EC1" w:rsidRPr="00B80417" w:rsidRDefault="00C55EC1" w:rsidP="00967E65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ug. 2010</w:t>
            </w:r>
          </w:p>
        </w:tc>
        <w:tc>
          <w:tcPr>
            <w:tcW w:w="653" w:type="dxa"/>
          </w:tcPr>
          <w:p w:rsidR="00C55EC1" w:rsidRPr="004518BD" w:rsidRDefault="00C55EC1" w:rsidP="00967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041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T</w:t>
            </w:r>
          </w:p>
        </w:tc>
        <w:tc>
          <w:tcPr>
            <w:tcW w:w="2430" w:type="dxa"/>
            <w:vAlign w:val="bottom"/>
          </w:tcPr>
          <w:p w:rsidR="00C55EC1" w:rsidRPr="004518BD" w:rsidRDefault="00C55EC1" w:rsidP="00967E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18BD">
              <w:rPr>
                <w:rFonts w:ascii="Times New Roman" w:eastAsia="Times New Roman" w:hAnsi="Times New Roman" w:cs="Times New Roman"/>
                <w:sz w:val="20"/>
                <w:szCs w:val="20"/>
              </w:rPr>
              <w:t>decomposed bat remains</w:t>
            </w:r>
          </w:p>
        </w:tc>
        <w:tc>
          <w:tcPr>
            <w:tcW w:w="900" w:type="dxa"/>
          </w:tcPr>
          <w:p w:rsidR="00C55EC1" w:rsidRPr="004518BD" w:rsidRDefault="00C55EC1" w:rsidP="00967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4518BD" w:rsidTr="00967E65">
        <w:tc>
          <w:tcPr>
            <w:tcW w:w="990" w:type="dxa"/>
            <w:vAlign w:val="bottom"/>
          </w:tcPr>
          <w:p w:rsidR="00C55EC1" w:rsidRPr="004518BD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518B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8254</w:t>
            </w:r>
          </w:p>
        </w:tc>
        <w:tc>
          <w:tcPr>
            <w:tcW w:w="3510" w:type="dxa"/>
            <w:vAlign w:val="bottom"/>
          </w:tcPr>
          <w:p w:rsidR="00C55EC1" w:rsidRPr="004518BD" w:rsidRDefault="00C55EC1" w:rsidP="00967E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41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eolus Cave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#6</w:t>
            </w:r>
            <w:r w:rsidRPr="00B8041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B8041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. Dorset</w:t>
            </w:r>
          </w:p>
        </w:tc>
        <w:tc>
          <w:tcPr>
            <w:tcW w:w="1147" w:type="dxa"/>
          </w:tcPr>
          <w:p w:rsidR="00C55EC1" w:rsidRPr="00B80417" w:rsidRDefault="00C55EC1" w:rsidP="00967E65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ug. 2010</w:t>
            </w:r>
          </w:p>
        </w:tc>
        <w:tc>
          <w:tcPr>
            <w:tcW w:w="653" w:type="dxa"/>
          </w:tcPr>
          <w:p w:rsidR="00C55EC1" w:rsidRPr="004518BD" w:rsidRDefault="00C55EC1" w:rsidP="00967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041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T</w:t>
            </w:r>
          </w:p>
        </w:tc>
        <w:tc>
          <w:tcPr>
            <w:tcW w:w="2430" w:type="dxa"/>
            <w:vAlign w:val="bottom"/>
          </w:tcPr>
          <w:p w:rsidR="00C55EC1" w:rsidRPr="004518BD" w:rsidRDefault="00C55EC1" w:rsidP="00967E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18BD">
              <w:rPr>
                <w:rFonts w:ascii="Times New Roman" w:eastAsia="Times New Roman" w:hAnsi="Times New Roman" w:cs="Times New Roman"/>
                <w:sz w:val="20"/>
                <w:szCs w:val="20"/>
              </w:rPr>
              <w:t>decomposed bat remains</w:t>
            </w:r>
          </w:p>
        </w:tc>
        <w:tc>
          <w:tcPr>
            <w:tcW w:w="900" w:type="dxa"/>
          </w:tcPr>
          <w:p w:rsidR="00C55EC1" w:rsidRPr="004518BD" w:rsidRDefault="00C55EC1" w:rsidP="00967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57" w:type="dxa"/>
          </w:tcPr>
          <w:p w:rsidR="00C55EC1" w:rsidRDefault="00C55EC1" w:rsidP="00967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4518BD" w:rsidTr="00967E65">
        <w:tc>
          <w:tcPr>
            <w:tcW w:w="990" w:type="dxa"/>
            <w:vAlign w:val="bottom"/>
          </w:tcPr>
          <w:p w:rsidR="00C55EC1" w:rsidRPr="004518BD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518B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8255</w:t>
            </w:r>
          </w:p>
        </w:tc>
        <w:tc>
          <w:tcPr>
            <w:tcW w:w="3510" w:type="dxa"/>
            <w:vAlign w:val="bottom"/>
          </w:tcPr>
          <w:p w:rsidR="00C55EC1" w:rsidRPr="004518BD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eolus Cav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#7</w:t>
            </w: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E. Dorset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ug. 2010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T</w:t>
            </w:r>
          </w:p>
        </w:tc>
        <w:tc>
          <w:tcPr>
            <w:tcW w:w="2430" w:type="dxa"/>
            <w:vAlign w:val="bottom"/>
          </w:tcPr>
          <w:p w:rsidR="00C55EC1" w:rsidRPr="004518BD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518B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ecomposed bat remains</w:t>
            </w:r>
          </w:p>
        </w:tc>
        <w:tc>
          <w:tcPr>
            <w:tcW w:w="900" w:type="dxa"/>
          </w:tcPr>
          <w:p w:rsidR="00C55EC1" w:rsidRPr="004518BD" w:rsidRDefault="00C55EC1" w:rsidP="00967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57" w:type="dxa"/>
          </w:tcPr>
          <w:p w:rsidR="00C55EC1" w:rsidRDefault="00C55EC1" w:rsidP="00967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4518BD" w:rsidTr="00967E65">
        <w:tc>
          <w:tcPr>
            <w:tcW w:w="990" w:type="dxa"/>
            <w:vAlign w:val="bottom"/>
          </w:tcPr>
          <w:p w:rsidR="00C55EC1" w:rsidRPr="004518BD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518B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8257</w:t>
            </w:r>
          </w:p>
        </w:tc>
        <w:tc>
          <w:tcPr>
            <w:tcW w:w="3510" w:type="dxa"/>
            <w:vAlign w:val="bottom"/>
          </w:tcPr>
          <w:p w:rsidR="00C55EC1" w:rsidRPr="004518BD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eolus Cav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#8</w:t>
            </w: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E. Dorset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ug. 2010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T</w:t>
            </w:r>
          </w:p>
        </w:tc>
        <w:tc>
          <w:tcPr>
            <w:tcW w:w="2430" w:type="dxa"/>
            <w:vAlign w:val="bottom"/>
          </w:tcPr>
          <w:p w:rsidR="00C55EC1" w:rsidRPr="004518BD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518B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ediment under bat remains</w:t>
            </w:r>
          </w:p>
        </w:tc>
        <w:tc>
          <w:tcPr>
            <w:tcW w:w="900" w:type="dxa"/>
          </w:tcPr>
          <w:p w:rsidR="00C55EC1" w:rsidRPr="004518BD" w:rsidRDefault="00C55EC1" w:rsidP="00967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57" w:type="dxa"/>
          </w:tcPr>
          <w:p w:rsidR="00C55EC1" w:rsidRDefault="00C55EC1" w:rsidP="00967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C55EC1" w:rsidRPr="004518BD" w:rsidTr="00967E65">
        <w:tc>
          <w:tcPr>
            <w:tcW w:w="990" w:type="dxa"/>
            <w:vAlign w:val="bottom"/>
          </w:tcPr>
          <w:p w:rsidR="00C55EC1" w:rsidRPr="004518BD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518B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8258</w:t>
            </w:r>
          </w:p>
        </w:tc>
        <w:tc>
          <w:tcPr>
            <w:tcW w:w="3510" w:type="dxa"/>
            <w:vAlign w:val="bottom"/>
          </w:tcPr>
          <w:p w:rsidR="00C55EC1" w:rsidRPr="004518BD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eolus Cav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#9</w:t>
            </w: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E. Dorset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ug. 2010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T</w:t>
            </w:r>
          </w:p>
        </w:tc>
        <w:tc>
          <w:tcPr>
            <w:tcW w:w="2430" w:type="dxa"/>
            <w:vAlign w:val="bottom"/>
          </w:tcPr>
          <w:p w:rsidR="00C55EC1" w:rsidRPr="004518BD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518B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urface swab</w:t>
            </w:r>
          </w:p>
        </w:tc>
        <w:tc>
          <w:tcPr>
            <w:tcW w:w="900" w:type="dxa"/>
          </w:tcPr>
          <w:p w:rsidR="00C55EC1" w:rsidRPr="004518BD" w:rsidRDefault="00C55EC1" w:rsidP="00967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4518BD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518B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8259</w:t>
            </w:r>
          </w:p>
        </w:tc>
        <w:tc>
          <w:tcPr>
            <w:tcW w:w="3510" w:type="dxa"/>
            <w:vAlign w:val="bottom"/>
          </w:tcPr>
          <w:p w:rsidR="00C55EC1" w:rsidRPr="004518BD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eolus Cav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#10</w:t>
            </w: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E. Dorset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ug. 2010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T</w:t>
            </w:r>
          </w:p>
        </w:tc>
        <w:tc>
          <w:tcPr>
            <w:tcW w:w="2430" w:type="dxa"/>
            <w:vAlign w:val="bottom"/>
          </w:tcPr>
          <w:p w:rsidR="00C55EC1" w:rsidRPr="004518BD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518B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urface swab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4518BD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518B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8261</w:t>
            </w:r>
          </w:p>
        </w:tc>
        <w:tc>
          <w:tcPr>
            <w:tcW w:w="3510" w:type="dxa"/>
            <w:vAlign w:val="bottom"/>
          </w:tcPr>
          <w:p w:rsidR="00C55EC1" w:rsidRPr="004518BD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eolus Cav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#11</w:t>
            </w: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E. Dorset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ug. 2010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T</w:t>
            </w:r>
          </w:p>
        </w:tc>
        <w:tc>
          <w:tcPr>
            <w:tcW w:w="2430" w:type="dxa"/>
            <w:vAlign w:val="bottom"/>
          </w:tcPr>
          <w:p w:rsidR="00C55EC1" w:rsidRPr="004518BD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518B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urface swab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4518BD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518B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8263</w:t>
            </w:r>
          </w:p>
        </w:tc>
        <w:tc>
          <w:tcPr>
            <w:tcW w:w="3510" w:type="dxa"/>
            <w:vAlign w:val="bottom"/>
          </w:tcPr>
          <w:p w:rsidR="00C55EC1" w:rsidRPr="004518BD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eolus Cav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#12</w:t>
            </w: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E. Dorset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ug. 2010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T</w:t>
            </w:r>
          </w:p>
        </w:tc>
        <w:tc>
          <w:tcPr>
            <w:tcW w:w="2430" w:type="dxa"/>
            <w:vAlign w:val="bottom"/>
          </w:tcPr>
          <w:p w:rsidR="00C55EC1" w:rsidRPr="004518BD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518B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urface swab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4518BD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518B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8264</w:t>
            </w:r>
          </w:p>
        </w:tc>
        <w:tc>
          <w:tcPr>
            <w:tcW w:w="3510" w:type="dxa"/>
            <w:vAlign w:val="bottom"/>
          </w:tcPr>
          <w:p w:rsidR="00C55EC1" w:rsidRPr="004518BD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eolus Cav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#13</w:t>
            </w: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E. Dorset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ug. 2010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T</w:t>
            </w:r>
          </w:p>
        </w:tc>
        <w:tc>
          <w:tcPr>
            <w:tcW w:w="2430" w:type="dxa"/>
            <w:vAlign w:val="bottom"/>
          </w:tcPr>
          <w:p w:rsidR="00C55EC1" w:rsidRPr="004518BD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518B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ecomposed bat remains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4518BD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518B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8266</w:t>
            </w:r>
          </w:p>
        </w:tc>
        <w:tc>
          <w:tcPr>
            <w:tcW w:w="3510" w:type="dxa"/>
            <w:vAlign w:val="bottom"/>
          </w:tcPr>
          <w:p w:rsidR="00C55EC1" w:rsidRPr="004518BD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eolus Cav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#14</w:t>
            </w: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E. Dorset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ug. 2010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T</w:t>
            </w:r>
          </w:p>
        </w:tc>
        <w:tc>
          <w:tcPr>
            <w:tcW w:w="2430" w:type="dxa"/>
            <w:vAlign w:val="bottom"/>
          </w:tcPr>
          <w:p w:rsidR="00C55EC1" w:rsidRPr="004518BD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518B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ediment under bat remains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4518BD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518B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8268</w:t>
            </w:r>
          </w:p>
        </w:tc>
        <w:tc>
          <w:tcPr>
            <w:tcW w:w="3510" w:type="dxa"/>
            <w:vAlign w:val="bottom"/>
          </w:tcPr>
          <w:p w:rsidR="00C55EC1" w:rsidRPr="004518BD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eolus Cav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#15</w:t>
            </w: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E. Dorset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ug. 2010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VT </w:t>
            </w:r>
          </w:p>
        </w:tc>
        <w:tc>
          <w:tcPr>
            <w:tcW w:w="2430" w:type="dxa"/>
            <w:vAlign w:val="bottom"/>
          </w:tcPr>
          <w:p w:rsidR="00C55EC1" w:rsidRPr="004518BD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518B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urface swab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EA36F6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8270</w:t>
            </w:r>
          </w:p>
        </w:tc>
        <w:tc>
          <w:tcPr>
            <w:tcW w:w="3510" w:type="dxa"/>
            <w:vAlign w:val="bottom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itchcock Min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#1</w:t>
            </w: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aradox,</w:t>
            </w: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ssex</w:t>
            </w: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Jan. 2010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EA36F6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urf sediment and bat feces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EA36F6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8273</w:t>
            </w:r>
          </w:p>
        </w:tc>
        <w:tc>
          <w:tcPr>
            <w:tcW w:w="3510" w:type="dxa"/>
            <w:vAlign w:val="bottom"/>
          </w:tcPr>
          <w:p w:rsidR="00C55EC1" w:rsidRPr="00EA36F6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itchcock Min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#2</w:t>
            </w: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aradox,</w:t>
            </w: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ssex</w:t>
            </w: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Jan. 2010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EA36F6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urface sediment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EA36F6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8274</w:t>
            </w:r>
          </w:p>
        </w:tc>
        <w:tc>
          <w:tcPr>
            <w:tcW w:w="3510" w:type="dxa"/>
            <w:vAlign w:val="bottom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arton Min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#1</w:t>
            </w: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proofErr w:type="spellStart"/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ineville</w:t>
            </w:r>
            <w:proofErr w:type="spellEnd"/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Essex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eb. 2010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EA36F6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urface sediment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205F70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5F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8275</w:t>
            </w:r>
          </w:p>
        </w:tc>
        <w:tc>
          <w:tcPr>
            <w:tcW w:w="3510" w:type="dxa"/>
            <w:vAlign w:val="bottom"/>
          </w:tcPr>
          <w:p w:rsidR="00C55EC1" w:rsidRPr="00205F70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5F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Barton Mine #2, </w:t>
            </w:r>
            <w:proofErr w:type="spellStart"/>
            <w:r w:rsidRPr="00205F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ineville</w:t>
            </w:r>
            <w:proofErr w:type="spellEnd"/>
            <w:r w:rsidRPr="00205F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Essex</w:t>
            </w:r>
          </w:p>
        </w:tc>
        <w:tc>
          <w:tcPr>
            <w:tcW w:w="1147" w:type="dxa"/>
          </w:tcPr>
          <w:p w:rsidR="00C55EC1" w:rsidRPr="00205F70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5F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eb. 2010</w:t>
            </w:r>
          </w:p>
        </w:tc>
        <w:tc>
          <w:tcPr>
            <w:tcW w:w="653" w:type="dxa"/>
          </w:tcPr>
          <w:p w:rsidR="00C55EC1" w:rsidRPr="00205F70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5F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EA36F6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urface sediment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057" w:type="dxa"/>
          </w:tcPr>
          <w:p w:rsidR="00C55EC1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205F70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9141</w:t>
            </w:r>
          </w:p>
        </w:tc>
        <w:tc>
          <w:tcPr>
            <w:tcW w:w="3510" w:type="dxa"/>
            <w:vAlign w:val="bottom"/>
          </w:tcPr>
          <w:p w:rsidR="00C55EC1" w:rsidRPr="00205F70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5F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Williams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Preserve </w:t>
            </w: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ine</w:t>
            </w:r>
            <w:r w:rsidRPr="00205F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Kinston, Ulster</w:t>
            </w:r>
          </w:p>
        </w:tc>
        <w:tc>
          <w:tcPr>
            <w:tcW w:w="1147" w:type="dxa"/>
          </w:tcPr>
          <w:p w:rsidR="00C55EC1" w:rsidRPr="00205F70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5F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ov. 2010</w:t>
            </w:r>
          </w:p>
        </w:tc>
        <w:tc>
          <w:tcPr>
            <w:tcW w:w="653" w:type="dxa"/>
          </w:tcPr>
          <w:p w:rsidR="00C55EC1" w:rsidRPr="00205F70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5F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EA36F6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ir</w:t>
            </w:r>
          </w:p>
        </w:tc>
        <w:tc>
          <w:tcPr>
            <w:tcW w:w="900" w:type="dxa"/>
          </w:tcPr>
          <w:p w:rsidR="00C55EC1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D</w:t>
            </w:r>
          </w:p>
        </w:tc>
        <w:tc>
          <w:tcPr>
            <w:tcW w:w="1057" w:type="dxa"/>
          </w:tcPr>
          <w:p w:rsidR="00C55EC1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205F70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9142</w:t>
            </w:r>
          </w:p>
        </w:tc>
        <w:tc>
          <w:tcPr>
            <w:tcW w:w="3510" w:type="dxa"/>
            <w:vAlign w:val="bottom"/>
          </w:tcPr>
          <w:p w:rsidR="00C55EC1" w:rsidRPr="00205F70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5F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Williams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Preserve </w:t>
            </w: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ine</w:t>
            </w:r>
            <w:r w:rsidRPr="00205F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Kinston, Ulster</w:t>
            </w:r>
          </w:p>
        </w:tc>
        <w:tc>
          <w:tcPr>
            <w:tcW w:w="1147" w:type="dxa"/>
          </w:tcPr>
          <w:p w:rsidR="00C55EC1" w:rsidRPr="00205F70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5F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ov. 2010</w:t>
            </w:r>
          </w:p>
        </w:tc>
        <w:tc>
          <w:tcPr>
            <w:tcW w:w="653" w:type="dxa"/>
          </w:tcPr>
          <w:p w:rsidR="00C55EC1" w:rsidRPr="00205F70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5F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EA36F6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ir</w:t>
            </w:r>
          </w:p>
        </w:tc>
        <w:tc>
          <w:tcPr>
            <w:tcW w:w="900" w:type="dxa"/>
          </w:tcPr>
          <w:p w:rsidR="00C55EC1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D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205F70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9143</w:t>
            </w:r>
          </w:p>
        </w:tc>
        <w:tc>
          <w:tcPr>
            <w:tcW w:w="3510" w:type="dxa"/>
            <w:vAlign w:val="bottom"/>
          </w:tcPr>
          <w:p w:rsidR="00C55EC1" w:rsidRPr="00205F70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5F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Williams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Preserve </w:t>
            </w: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ine</w:t>
            </w:r>
            <w:r w:rsidRPr="00205F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Kinston, Ulster</w:t>
            </w:r>
          </w:p>
        </w:tc>
        <w:tc>
          <w:tcPr>
            <w:tcW w:w="1147" w:type="dxa"/>
          </w:tcPr>
          <w:p w:rsidR="00C55EC1" w:rsidRPr="00205F70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5F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ov. 2010</w:t>
            </w:r>
          </w:p>
        </w:tc>
        <w:tc>
          <w:tcPr>
            <w:tcW w:w="653" w:type="dxa"/>
          </w:tcPr>
          <w:p w:rsidR="00C55EC1" w:rsidRPr="00205F70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5F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EA36F6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ir</w:t>
            </w:r>
          </w:p>
        </w:tc>
        <w:tc>
          <w:tcPr>
            <w:tcW w:w="900" w:type="dxa"/>
          </w:tcPr>
          <w:p w:rsidR="00C55EC1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D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205F70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9144</w:t>
            </w:r>
          </w:p>
        </w:tc>
        <w:tc>
          <w:tcPr>
            <w:tcW w:w="3510" w:type="dxa"/>
            <w:vAlign w:val="bottom"/>
          </w:tcPr>
          <w:p w:rsidR="00C55EC1" w:rsidRPr="00205F70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5F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Williams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Preserve </w:t>
            </w: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ine</w:t>
            </w:r>
            <w:r w:rsidRPr="00205F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Kinston, Ulster</w:t>
            </w:r>
          </w:p>
        </w:tc>
        <w:tc>
          <w:tcPr>
            <w:tcW w:w="1147" w:type="dxa"/>
          </w:tcPr>
          <w:p w:rsidR="00C55EC1" w:rsidRPr="00205F70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5F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ov. 2010</w:t>
            </w:r>
          </w:p>
        </w:tc>
        <w:tc>
          <w:tcPr>
            <w:tcW w:w="653" w:type="dxa"/>
          </w:tcPr>
          <w:p w:rsidR="00C55EC1" w:rsidRPr="00205F70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5F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EA36F6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ir</w:t>
            </w:r>
          </w:p>
        </w:tc>
        <w:tc>
          <w:tcPr>
            <w:tcW w:w="900" w:type="dxa"/>
          </w:tcPr>
          <w:p w:rsidR="00C55EC1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D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205F70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5F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9145</w:t>
            </w:r>
          </w:p>
        </w:tc>
        <w:tc>
          <w:tcPr>
            <w:tcW w:w="3510" w:type="dxa"/>
            <w:vAlign w:val="bottom"/>
          </w:tcPr>
          <w:p w:rsidR="00C55EC1" w:rsidRPr="00205F70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5F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Williams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Preserve </w:t>
            </w: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ine</w:t>
            </w:r>
            <w:r w:rsidRPr="00205F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Kinston, Ulster</w:t>
            </w:r>
          </w:p>
        </w:tc>
        <w:tc>
          <w:tcPr>
            <w:tcW w:w="1147" w:type="dxa"/>
          </w:tcPr>
          <w:p w:rsidR="00C55EC1" w:rsidRPr="00205F70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5F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ov. 2010</w:t>
            </w:r>
          </w:p>
        </w:tc>
        <w:tc>
          <w:tcPr>
            <w:tcW w:w="653" w:type="dxa"/>
          </w:tcPr>
          <w:p w:rsidR="00C55EC1" w:rsidRPr="00205F70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5F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EA36F6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wab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57" w:type="dxa"/>
          </w:tcPr>
          <w:p w:rsidR="00C55EC1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205F70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5F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9147</w:t>
            </w:r>
          </w:p>
        </w:tc>
        <w:tc>
          <w:tcPr>
            <w:tcW w:w="3510" w:type="dxa"/>
            <w:vAlign w:val="bottom"/>
          </w:tcPr>
          <w:p w:rsidR="00C55EC1" w:rsidRPr="00205F70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5F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Williams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Preserve </w:t>
            </w: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ine</w:t>
            </w:r>
            <w:r w:rsidRPr="00205F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Kinston, Ulster</w:t>
            </w:r>
          </w:p>
        </w:tc>
        <w:tc>
          <w:tcPr>
            <w:tcW w:w="1147" w:type="dxa"/>
          </w:tcPr>
          <w:p w:rsidR="00C55EC1" w:rsidRPr="00205F70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5F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ov. 2010</w:t>
            </w:r>
          </w:p>
        </w:tc>
        <w:tc>
          <w:tcPr>
            <w:tcW w:w="653" w:type="dxa"/>
          </w:tcPr>
          <w:p w:rsidR="00C55EC1" w:rsidRPr="00205F70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5F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EA36F6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wab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57" w:type="dxa"/>
          </w:tcPr>
          <w:p w:rsidR="00C55EC1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205F70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5F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9148</w:t>
            </w:r>
          </w:p>
        </w:tc>
        <w:tc>
          <w:tcPr>
            <w:tcW w:w="3510" w:type="dxa"/>
            <w:vAlign w:val="bottom"/>
          </w:tcPr>
          <w:p w:rsidR="00C55EC1" w:rsidRPr="00205F70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5F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Williams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Preserve </w:t>
            </w: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ine</w:t>
            </w:r>
            <w:r w:rsidRPr="00205F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Kinston, Ulster</w:t>
            </w:r>
          </w:p>
        </w:tc>
        <w:tc>
          <w:tcPr>
            <w:tcW w:w="1147" w:type="dxa"/>
          </w:tcPr>
          <w:p w:rsidR="00C55EC1" w:rsidRPr="00205F70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5F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ov. 2010</w:t>
            </w:r>
          </w:p>
        </w:tc>
        <w:tc>
          <w:tcPr>
            <w:tcW w:w="653" w:type="dxa"/>
          </w:tcPr>
          <w:p w:rsidR="00C55EC1" w:rsidRPr="00205F70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5F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EA36F6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wab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57" w:type="dxa"/>
          </w:tcPr>
          <w:p w:rsidR="00C55EC1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205F70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5F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9149</w:t>
            </w:r>
          </w:p>
        </w:tc>
        <w:tc>
          <w:tcPr>
            <w:tcW w:w="3510" w:type="dxa"/>
            <w:vAlign w:val="bottom"/>
          </w:tcPr>
          <w:p w:rsidR="00C55EC1" w:rsidRPr="00205F70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5F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Williams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Preserve </w:t>
            </w: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ine</w:t>
            </w:r>
            <w:r w:rsidRPr="00205F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Kinston, Ulster</w:t>
            </w:r>
          </w:p>
        </w:tc>
        <w:tc>
          <w:tcPr>
            <w:tcW w:w="1147" w:type="dxa"/>
          </w:tcPr>
          <w:p w:rsidR="00C55EC1" w:rsidRPr="00205F70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5F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ov. 2010</w:t>
            </w:r>
          </w:p>
        </w:tc>
        <w:tc>
          <w:tcPr>
            <w:tcW w:w="653" w:type="dxa"/>
          </w:tcPr>
          <w:p w:rsidR="00C55EC1" w:rsidRPr="00205F70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5F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EA36F6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wab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205F70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5F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9150</w:t>
            </w:r>
          </w:p>
        </w:tc>
        <w:tc>
          <w:tcPr>
            <w:tcW w:w="3510" w:type="dxa"/>
            <w:vAlign w:val="bottom"/>
          </w:tcPr>
          <w:p w:rsidR="00C55EC1" w:rsidRPr="00205F70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5F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Williams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Preserve </w:t>
            </w: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ine</w:t>
            </w:r>
            <w:r w:rsidRPr="00205F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Kinston, Ulster</w:t>
            </w:r>
          </w:p>
        </w:tc>
        <w:tc>
          <w:tcPr>
            <w:tcW w:w="1147" w:type="dxa"/>
          </w:tcPr>
          <w:p w:rsidR="00C55EC1" w:rsidRPr="00205F70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5F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ov. 2010</w:t>
            </w:r>
          </w:p>
        </w:tc>
        <w:tc>
          <w:tcPr>
            <w:tcW w:w="653" w:type="dxa"/>
          </w:tcPr>
          <w:p w:rsidR="00C55EC1" w:rsidRPr="00205F70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5F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EA36F6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oil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205F70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5F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9151</w:t>
            </w:r>
          </w:p>
        </w:tc>
        <w:tc>
          <w:tcPr>
            <w:tcW w:w="3510" w:type="dxa"/>
            <w:vAlign w:val="bottom"/>
          </w:tcPr>
          <w:p w:rsidR="00C55EC1" w:rsidRPr="00205F70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5F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Williams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Preserve </w:t>
            </w: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ine</w:t>
            </w:r>
            <w:r w:rsidRPr="00205F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Kinston, Ulster</w:t>
            </w:r>
          </w:p>
        </w:tc>
        <w:tc>
          <w:tcPr>
            <w:tcW w:w="1147" w:type="dxa"/>
          </w:tcPr>
          <w:p w:rsidR="00C55EC1" w:rsidRPr="00205F70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5F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ov. 2010</w:t>
            </w:r>
          </w:p>
        </w:tc>
        <w:tc>
          <w:tcPr>
            <w:tcW w:w="653" w:type="dxa"/>
          </w:tcPr>
          <w:p w:rsidR="00C55EC1" w:rsidRPr="00205F70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5F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EA36F6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oil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EA36F6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1544</w:t>
            </w:r>
          </w:p>
        </w:tc>
        <w:tc>
          <w:tcPr>
            <w:tcW w:w="3510" w:type="dxa"/>
            <w:vAlign w:val="bottom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Williams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Preserve </w:t>
            </w: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in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WP#1</w:t>
            </w: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Ulster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ov. 2010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EA36F6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wab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57" w:type="dxa"/>
          </w:tcPr>
          <w:p w:rsidR="00C55EC1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EA36F6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1546</w:t>
            </w:r>
          </w:p>
        </w:tc>
        <w:tc>
          <w:tcPr>
            <w:tcW w:w="3510" w:type="dxa"/>
            <w:vAlign w:val="bottom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Williams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Preserve </w:t>
            </w: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in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WP#2</w:t>
            </w: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Ulster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ov. 2010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EA36F6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wab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57" w:type="dxa"/>
          </w:tcPr>
          <w:p w:rsidR="00C55EC1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EA36F6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1547</w:t>
            </w:r>
          </w:p>
        </w:tc>
        <w:tc>
          <w:tcPr>
            <w:tcW w:w="3510" w:type="dxa"/>
            <w:vAlign w:val="bottom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Williams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Preserve </w:t>
            </w: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in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WP3A</w:t>
            </w: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Ulster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ov. 2010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EA36F6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wab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057" w:type="dxa"/>
          </w:tcPr>
          <w:p w:rsidR="00C55EC1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EA36F6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1548</w:t>
            </w:r>
          </w:p>
        </w:tc>
        <w:tc>
          <w:tcPr>
            <w:tcW w:w="3510" w:type="dxa"/>
            <w:vAlign w:val="bottom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Williams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Preserve </w:t>
            </w: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in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WP3B</w:t>
            </w: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Ulster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ov. 2010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EA36F6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wab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057" w:type="dxa"/>
          </w:tcPr>
          <w:p w:rsidR="00C55EC1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EA36F6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1549</w:t>
            </w:r>
          </w:p>
        </w:tc>
        <w:tc>
          <w:tcPr>
            <w:tcW w:w="3510" w:type="dxa"/>
            <w:vAlign w:val="bottom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Williams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Preserve </w:t>
            </w: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in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WP#4</w:t>
            </w: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Ulster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ov. 2010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EA36F6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wab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57" w:type="dxa"/>
          </w:tcPr>
          <w:p w:rsidR="00C55EC1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EA36F6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1551</w:t>
            </w:r>
          </w:p>
        </w:tc>
        <w:tc>
          <w:tcPr>
            <w:tcW w:w="3510" w:type="dxa"/>
            <w:vAlign w:val="bottom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Williams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Preserve </w:t>
            </w: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in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WP#6</w:t>
            </w: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Ulster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ov. 2010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EA36F6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wab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57" w:type="dxa"/>
          </w:tcPr>
          <w:p w:rsidR="00C55EC1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EA36F6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1552</w:t>
            </w:r>
          </w:p>
        </w:tc>
        <w:tc>
          <w:tcPr>
            <w:tcW w:w="3510" w:type="dxa"/>
            <w:vAlign w:val="bottom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Williams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Preserve </w:t>
            </w: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in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WP#7</w:t>
            </w: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Ulster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ov. 2010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EA36F6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wab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EA36F6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1553</w:t>
            </w:r>
          </w:p>
        </w:tc>
        <w:tc>
          <w:tcPr>
            <w:tcW w:w="3510" w:type="dxa"/>
            <w:vAlign w:val="bottom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Williams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Preserve </w:t>
            </w: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in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WP#8</w:t>
            </w: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Ulster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ov. 2010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EA36F6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wab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EA36F6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1554</w:t>
            </w:r>
          </w:p>
        </w:tc>
        <w:tc>
          <w:tcPr>
            <w:tcW w:w="3510" w:type="dxa"/>
            <w:vAlign w:val="bottom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Williams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Preserve </w:t>
            </w: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in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WP#9</w:t>
            </w: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Ulster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ov. 2010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EA36F6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wab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EA36F6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1555</w:t>
            </w:r>
          </w:p>
        </w:tc>
        <w:tc>
          <w:tcPr>
            <w:tcW w:w="3510" w:type="dxa"/>
            <w:vAlign w:val="bottom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Williams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Preserve </w:t>
            </w: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in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WP#3S</w:t>
            </w: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Ulster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ov. 2010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EA36F6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ediment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EA36F6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1556</w:t>
            </w:r>
          </w:p>
        </w:tc>
        <w:tc>
          <w:tcPr>
            <w:tcW w:w="3510" w:type="dxa"/>
            <w:vAlign w:val="bottom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Williams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Preserve </w:t>
            </w: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in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WP#4S</w:t>
            </w: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Ulster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ov. 2010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EA36F6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ediment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57" w:type="dxa"/>
          </w:tcPr>
          <w:p w:rsidR="00C55EC1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EA36F6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1557</w:t>
            </w:r>
          </w:p>
        </w:tc>
        <w:tc>
          <w:tcPr>
            <w:tcW w:w="3510" w:type="dxa"/>
            <w:vAlign w:val="bottom"/>
          </w:tcPr>
          <w:p w:rsidR="00C55EC1" w:rsidRPr="006F2CF7" w:rsidRDefault="00C55EC1" w:rsidP="00967E6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Williams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Preserve </w:t>
            </w: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in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WP#5S</w:t>
            </w: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Ulster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ov. 2010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EA36F6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ediment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57" w:type="dxa"/>
          </w:tcPr>
          <w:p w:rsidR="00C55EC1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EA36F6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1558</w:t>
            </w:r>
          </w:p>
        </w:tc>
        <w:tc>
          <w:tcPr>
            <w:tcW w:w="3510" w:type="dxa"/>
            <w:vAlign w:val="bottom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Williams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Preserve </w:t>
            </w: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in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WP#6S</w:t>
            </w: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Ulster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ov. 2010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EA36F6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ediment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57" w:type="dxa"/>
          </w:tcPr>
          <w:p w:rsidR="00C55EC1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EA36F6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1559</w:t>
            </w:r>
          </w:p>
        </w:tc>
        <w:tc>
          <w:tcPr>
            <w:tcW w:w="3510" w:type="dxa"/>
            <w:vAlign w:val="bottom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Williams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Preserve </w:t>
            </w: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in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WP#8S</w:t>
            </w: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Ulster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ov. 2010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EA36F6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wab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EA36F6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1560</w:t>
            </w:r>
          </w:p>
        </w:tc>
        <w:tc>
          <w:tcPr>
            <w:tcW w:w="3510" w:type="dxa"/>
            <w:vAlign w:val="bottom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Williams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Preserve </w:t>
            </w: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in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WP#9S</w:t>
            </w: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Ulster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ov. 2010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EA36F6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A36F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ediment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8136BF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136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717</w:t>
            </w:r>
          </w:p>
        </w:tc>
        <w:tc>
          <w:tcPr>
            <w:tcW w:w="3510" w:type="dxa"/>
            <w:vAlign w:val="bottom"/>
          </w:tcPr>
          <w:p w:rsidR="00C55EC1" w:rsidRPr="002D5EEC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136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phite Min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#1</w:t>
            </w:r>
            <w:r w:rsidRPr="002D5EE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Hague, Warren, NY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Jan. 2011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8136BF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136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wab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8136BF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136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719</w:t>
            </w:r>
          </w:p>
        </w:tc>
        <w:tc>
          <w:tcPr>
            <w:tcW w:w="3510" w:type="dxa"/>
            <w:vAlign w:val="bottom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136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phite Min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#3</w:t>
            </w:r>
            <w:r w:rsidRPr="002D5EE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Hague, Warren, NY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Jan. 2011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8136BF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136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wab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8136BF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136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720</w:t>
            </w:r>
          </w:p>
        </w:tc>
        <w:tc>
          <w:tcPr>
            <w:tcW w:w="3510" w:type="dxa"/>
            <w:vAlign w:val="bottom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136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phite Min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#5</w:t>
            </w:r>
            <w:r w:rsidRPr="002D5EE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Hague, Warren, NY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Jan. 2011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8136BF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136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wab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8136BF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136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724</w:t>
            </w:r>
          </w:p>
        </w:tc>
        <w:tc>
          <w:tcPr>
            <w:tcW w:w="3510" w:type="dxa"/>
            <w:vAlign w:val="bottom"/>
          </w:tcPr>
          <w:p w:rsidR="00C55EC1" w:rsidRPr="002D5EEC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136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phite Min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#6</w:t>
            </w:r>
            <w:r w:rsidRPr="002D5EE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Hague, Warren, NY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Jan. 2011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8136BF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136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ediment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057" w:type="dxa"/>
          </w:tcPr>
          <w:p w:rsidR="00C55EC1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8136BF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136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lastRenderedPageBreak/>
              <w:t>6727</w:t>
            </w:r>
          </w:p>
        </w:tc>
        <w:tc>
          <w:tcPr>
            <w:tcW w:w="3510" w:type="dxa"/>
            <w:vAlign w:val="bottom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136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phite Min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#8</w:t>
            </w:r>
            <w:r w:rsidRPr="002D5EE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Hague, Warren, NY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Jan. 2011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8136BF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136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wab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8136BF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136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728</w:t>
            </w:r>
          </w:p>
        </w:tc>
        <w:tc>
          <w:tcPr>
            <w:tcW w:w="3510" w:type="dxa"/>
            <w:vAlign w:val="bottom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136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phite Min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#10</w:t>
            </w:r>
            <w:r w:rsidRPr="002D5EE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Hague, Warren, NY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Jan. 2011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8136BF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136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wab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8136BF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136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730</w:t>
            </w:r>
          </w:p>
        </w:tc>
        <w:tc>
          <w:tcPr>
            <w:tcW w:w="3510" w:type="dxa"/>
            <w:vAlign w:val="bottom"/>
          </w:tcPr>
          <w:p w:rsidR="00C55EC1" w:rsidRPr="002D5EEC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136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phite Min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#12</w:t>
            </w:r>
            <w:r w:rsidRPr="002D5EE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Hague, Warren, NY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Jan. 2011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8136BF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136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wab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8136BF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136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732</w:t>
            </w:r>
          </w:p>
        </w:tc>
        <w:tc>
          <w:tcPr>
            <w:tcW w:w="3510" w:type="dxa"/>
            <w:vAlign w:val="bottom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136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phite Min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#15</w:t>
            </w:r>
            <w:r w:rsidRPr="002D5EE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Hague, Warren, NY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Jan. 2011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8136BF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136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ediment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8136BF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136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733</w:t>
            </w:r>
          </w:p>
        </w:tc>
        <w:tc>
          <w:tcPr>
            <w:tcW w:w="3510" w:type="dxa"/>
            <w:vAlign w:val="bottom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136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phite Min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#17</w:t>
            </w:r>
            <w:r w:rsidRPr="002D5EE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Hague, Warren, NY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Jan. 2011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8136BF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proofErr w:type="gramStart"/>
            <w:r w:rsidRPr="008136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ed</w:t>
            </w:r>
            <w:proofErr w:type="spellEnd"/>
            <w:r w:rsidRPr="008136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/swab</w:t>
            </w:r>
            <w:proofErr w:type="gramEnd"/>
            <w:r w:rsidRPr="008136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?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057" w:type="dxa"/>
          </w:tcPr>
          <w:p w:rsidR="00C55EC1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8136BF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136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734</w:t>
            </w:r>
          </w:p>
        </w:tc>
        <w:tc>
          <w:tcPr>
            <w:tcW w:w="3510" w:type="dxa"/>
            <w:vAlign w:val="bottom"/>
          </w:tcPr>
          <w:p w:rsidR="00C55EC1" w:rsidRPr="002D5EEC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136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phite Min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#19</w:t>
            </w:r>
            <w:r w:rsidRPr="002D5EE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Hague, Warren, NY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Jan. 2011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8136BF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136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wab</w:t>
            </w:r>
          </w:p>
        </w:tc>
        <w:tc>
          <w:tcPr>
            <w:tcW w:w="900" w:type="dxa"/>
          </w:tcPr>
          <w:p w:rsidR="00C55EC1" w:rsidRPr="008D63E2" w:rsidRDefault="00C55EC1" w:rsidP="00967E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3E2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57" w:type="dxa"/>
          </w:tcPr>
          <w:p w:rsidR="00C55EC1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8136BF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136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743</w:t>
            </w:r>
          </w:p>
        </w:tc>
        <w:tc>
          <w:tcPr>
            <w:tcW w:w="3510" w:type="dxa"/>
            <w:vAlign w:val="bottom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136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phite Min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#20</w:t>
            </w:r>
            <w:r w:rsidRPr="002D5EE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Hague, Warren, NY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Jan. 2011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8136BF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136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ediment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057" w:type="dxa"/>
          </w:tcPr>
          <w:p w:rsidR="00C55EC1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8136BF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136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745</w:t>
            </w:r>
          </w:p>
        </w:tc>
        <w:tc>
          <w:tcPr>
            <w:tcW w:w="3510" w:type="dxa"/>
            <w:vAlign w:val="bottom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136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phite Min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#23</w:t>
            </w:r>
            <w:r w:rsidRPr="002D5EE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Hague, Warren, NY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Jan. 2011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8136BF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136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wab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057" w:type="dxa"/>
          </w:tcPr>
          <w:p w:rsidR="00C55EC1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8136BF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136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747</w:t>
            </w:r>
          </w:p>
        </w:tc>
        <w:tc>
          <w:tcPr>
            <w:tcW w:w="3510" w:type="dxa"/>
            <w:vAlign w:val="bottom"/>
          </w:tcPr>
          <w:p w:rsidR="00C55EC1" w:rsidRPr="002D5EEC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136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phite Min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#25</w:t>
            </w:r>
            <w:r w:rsidRPr="002D5EE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Hague, Warren, NY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Jan. 2011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8136BF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136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wab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- </w:t>
            </w:r>
          </w:p>
        </w:tc>
        <w:tc>
          <w:tcPr>
            <w:tcW w:w="1057" w:type="dxa"/>
          </w:tcPr>
          <w:p w:rsidR="00C55EC1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8136BF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136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757</w:t>
            </w:r>
          </w:p>
        </w:tc>
        <w:tc>
          <w:tcPr>
            <w:tcW w:w="3510" w:type="dxa"/>
            <w:vAlign w:val="bottom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136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phite Min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#26</w:t>
            </w:r>
            <w:r w:rsidRPr="002D5EE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Hague, Warren, NY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Jan. 2011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8136BF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136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wab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57" w:type="dxa"/>
          </w:tcPr>
          <w:p w:rsidR="00C55EC1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8136BF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136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759</w:t>
            </w:r>
          </w:p>
        </w:tc>
        <w:tc>
          <w:tcPr>
            <w:tcW w:w="3510" w:type="dxa"/>
            <w:vAlign w:val="bottom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136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phite Min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#27</w:t>
            </w:r>
            <w:r w:rsidRPr="002D5EE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Hague, Warren, NY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Jan. 2011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8136BF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136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ediment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8136BF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136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762</w:t>
            </w:r>
          </w:p>
        </w:tc>
        <w:tc>
          <w:tcPr>
            <w:tcW w:w="3510" w:type="dxa"/>
            <w:vAlign w:val="bottom"/>
          </w:tcPr>
          <w:p w:rsidR="00C55EC1" w:rsidRPr="002D5EEC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136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phite Min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#29</w:t>
            </w:r>
            <w:r w:rsidRPr="002D5EE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Hague, Warren, NY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Jan. 2011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8136BF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136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ediment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rPr>
          <w:trHeight w:val="70"/>
        </w:trPr>
        <w:tc>
          <w:tcPr>
            <w:tcW w:w="990" w:type="dxa"/>
            <w:vAlign w:val="bottom"/>
          </w:tcPr>
          <w:p w:rsidR="00C55EC1" w:rsidRPr="008136BF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136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763</w:t>
            </w:r>
          </w:p>
        </w:tc>
        <w:tc>
          <w:tcPr>
            <w:tcW w:w="3510" w:type="dxa"/>
            <w:vAlign w:val="bottom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136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phite Min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#30</w:t>
            </w:r>
            <w:r w:rsidRPr="002D5EE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Hague, Warren, NY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Jan. 2011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8136BF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136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wab</w:t>
            </w:r>
          </w:p>
        </w:tc>
        <w:tc>
          <w:tcPr>
            <w:tcW w:w="900" w:type="dxa"/>
          </w:tcPr>
          <w:p w:rsidR="00C55EC1" w:rsidRPr="00A67273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057" w:type="dxa"/>
          </w:tcPr>
          <w:p w:rsidR="00C55EC1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8136BF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136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765</w:t>
            </w:r>
          </w:p>
        </w:tc>
        <w:tc>
          <w:tcPr>
            <w:tcW w:w="3510" w:type="dxa"/>
            <w:vAlign w:val="bottom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136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phite Min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#32</w:t>
            </w:r>
            <w:r w:rsidRPr="002D5EE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Hague, Warren, NY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Jan. 2011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8136BF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136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ediment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057" w:type="dxa"/>
          </w:tcPr>
          <w:p w:rsidR="00C55EC1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8136BF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136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767</w:t>
            </w:r>
          </w:p>
        </w:tc>
        <w:tc>
          <w:tcPr>
            <w:tcW w:w="3510" w:type="dxa"/>
            <w:vAlign w:val="bottom"/>
          </w:tcPr>
          <w:p w:rsidR="00C55EC1" w:rsidRPr="002D5EEC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136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phite Min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#33</w:t>
            </w:r>
            <w:r w:rsidRPr="002D5EE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Hague, Warren, NY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Jan. 2011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8136BF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136B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ediment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276028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777</w:t>
            </w:r>
          </w:p>
        </w:tc>
        <w:tc>
          <w:tcPr>
            <w:tcW w:w="3510" w:type="dxa"/>
            <w:vAlign w:val="bottom"/>
          </w:tcPr>
          <w:p w:rsidR="00C55EC1" w:rsidRPr="00D96B1B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arton Min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#1</w:t>
            </w:r>
            <w:r w:rsidRPr="00D96B1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oriah</w:t>
            </w:r>
            <w:r w:rsidRPr="00D96B1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ssex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eb. 2011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276028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ediment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276028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785</w:t>
            </w:r>
          </w:p>
        </w:tc>
        <w:tc>
          <w:tcPr>
            <w:tcW w:w="3510" w:type="dxa"/>
            <w:vAlign w:val="bottom"/>
          </w:tcPr>
          <w:p w:rsidR="00C55EC1" w:rsidRPr="00307327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arton Min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#3</w:t>
            </w:r>
            <w:r w:rsidRPr="00D96B1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oriah</w:t>
            </w:r>
            <w:r w:rsidRPr="00D96B1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ssex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eb. 2011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276028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ediment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276028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786</w:t>
            </w:r>
          </w:p>
        </w:tc>
        <w:tc>
          <w:tcPr>
            <w:tcW w:w="3510" w:type="dxa"/>
            <w:vAlign w:val="bottom"/>
          </w:tcPr>
          <w:p w:rsidR="00C55EC1" w:rsidRPr="00307327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arton Min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#5</w:t>
            </w:r>
            <w:r w:rsidRPr="00D96B1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oriah</w:t>
            </w:r>
            <w:r w:rsidRPr="00D96B1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ssex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eb. 2011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276028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ediment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276028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789</w:t>
            </w:r>
          </w:p>
        </w:tc>
        <w:tc>
          <w:tcPr>
            <w:tcW w:w="3510" w:type="dxa"/>
            <w:vAlign w:val="bottom"/>
          </w:tcPr>
          <w:p w:rsidR="00C55EC1" w:rsidRPr="00307327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arton Min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#6</w:t>
            </w:r>
            <w:r w:rsidRPr="00D96B1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oriah</w:t>
            </w:r>
            <w:r w:rsidRPr="00D96B1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ssex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eb. 2011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276028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wab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276028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790</w:t>
            </w:r>
          </w:p>
        </w:tc>
        <w:tc>
          <w:tcPr>
            <w:tcW w:w="3510" w:type="dxa"/>
            <w:vAlign w:val="bottom"/>
          </w:tcPr>
          <w:p w:rsidR="00C55EC1" w:rsidRPr="00D96B1B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arton Min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#7</w:t>
            </w:r>
            <w:r w:rsidRPr="00D96B1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oriah</w:t>
            </w:r>
            <w:r w:rsidRPr="00D96B1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ssex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eb. 2011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276028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wab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276028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791</w:t>
            </w:r>
          </w:p>
        </w:tc>
        <w:tc>
          <w:tcPr>
            <w:tcW w:w="3510" w:type="dxa"/>
            <w:vAlign w:val="bottom"/>
          </w:tcPr>
          <w:p w:rsidR="00C55EC1" w:rsidRPr="00307327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arton Min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#10</w:t>
            </w:r>
            <w:r w:rsidRPr="00D96B1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oriah</w:t>
            </w:r>
            <w:r w:rsidRPr="00D96B1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ssex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eb. 2011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276028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ediment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276028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792</w:t>
            </w:r>
          </w:p>
        </w:tc>
        <w:tc>
          <w:tcPr>
            <w:tcW w:w="3510" w:type="dxa"/>
            <w:vAlign w:val="bottom"/>
          </w:tcPr>
          <w:p w:rsidR="00C55EC1" w:rsidRPr="00307327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arton Min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#11</w:t>
            </w:r>
            <w:r w:rsidRPr="00D96B1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oriah</w:t>
            </w:r>
            <w:r w:rsidRPr="00D96B1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ssex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eb. 2011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276028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ediment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276028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793</w:t>
            </w:r>
          </w:p>
        </w:tc>
        <w:tc>
          <w:tcPr>
            <w:tcW w:w="3510" w:type="dxa"/>
            <w:vAlign w:val="bottom"/>
          </w:tcPr>
          <w:p w:rsidR="00C55EC1" w:rsidRPr="00307327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arton Min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#12</w:t>
            </w:r>
            <w:r w:rsidRPr="00D96B1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oriah</w:t>
            </w:r>
            <w:r w:rsidRPr="00D96B1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ssex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eb. 2011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276028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wab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276028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794</w:t>
            </w:r>
          </w:p>
        </w:tc>
        <w:tc>
          <w:tcPr>
            <w:tcW w:w="3510" w:type="dxa"/>
            <w:vAlign w:val="bottom"/>
          </w:tcPr>
          <w:p w:rsidR="00C55EC1" w:rsidRPr="00D96B1B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arton Min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#14</w:t>
            </w:r>
            <w:r w:rsidRPr="00D96B1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oriah</w:t>
            </w:r>
            <w:r w:rsidRPr="00D96B1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ssex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eb. 2011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276028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wab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276028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795</w:t>
            </w:r>
          </w:p>
        </w:tc>
        <w:tc>
          <w:tcPr>
            <w:tcW w:w="3510" w:type="dxa"/>
            <w:vAlign w:val="bottom"/>
          </w:tcPr>
          <w:p w:rsidR="00C55EC1" w:rsidRPr="00307327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arton Min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#18</w:t>
            </w:r>
            <w:r w:rsidRPr="00D96B1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oriah</w:t>
            </w:r>
            <w:r w:rsidRPr="00D96B1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ssex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eb. 2011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276028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wab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276028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796</w:t>
            </w:r>
          </w:p>
        </w:tc>
        <w:tc>
          <w:tcPr>
            <w:tcW w:w="3510" w:type="dxa"/>
            <w:vAlign w:val="bottom"/>
          </w:tcPr>
          <w:p w:rsidR="00C55EC1" w:rsidRPr="00307327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arton Min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#22</w:t>
            </w:r>
            <w:r w:rsidRPr="00D96B1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oriah</w:t>
            </w:r>
            <w:r w:rsidRPr="00D96B1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ssex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eb. 2011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276028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wab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276028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797</w:t>
            </w:r>
          </w:p>
        </w:tc>
        <w:tc>
          <w:tcPr>
            <w:tcW w:w="3510" w:type="dxa"/>
            <w:vAlign w:val="bottom"/>
          </w:tcPr>
          <w:p w:rsidR="00C55EC1" w:rsidRPr="00307327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arton Min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#23</w:t>
            </w:r>
            <w:r w:rsidRPr="00D96B1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oriah</w:t>
            </w:r>
            <w:r w:rsidRPr="00D96B1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ssex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eb. 2011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276028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ediment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276028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798</w:t>
            </w:r>
          </w:p>
        </w:tc>
        <w:tc>
          <w:tcPr>
            <w:tcW w:w="3510" w:type="dxa"/>
            <w:vAlign w:val="bottom"/>
          </w:tcPr>
          <w:p w:rsidR="00C55EC1" w:rsidRPr="00D96B1B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arton Min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#25</w:t>
            </w:r>
            <w:r w:rsidRPr="00D96B1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oriah</w:t>
            </w:r>
            <w:r w:rsidRPr="00D96B1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ssex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eb. 2011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276028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ediment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276028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799</w:t>
            </w:r>
          </w:p>
        </w:tc>
        <w:tc>
          <w:tcPr>
            <w:tcW w:w="3510" w:type="dxa"/>
            <w:vAlign w:val="bottom"/>
          </w:tcPr>
          <w:p w:rsidR="00C55EC1" w:rsidRPr="00307327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arton Min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#27</w:t>
            </w:r>
            <w:r w:rsidRPr="00D96B1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oriah</w:t>
            </w:r>
            <w:r w:rsidRPr="00D96B1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ssex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eb. 2011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276028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wab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276028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801</w:t>
            </w:r>
          </w:p>
        </w:tc>
        <w:tc>
          <w:tcPr>
            <w:tcW w:w="3510" w:type="dxa"/>
            <w:vAlign w:val="bottom"/>
          </w:tcPr>
          <w:p w:rsidR="00C55EC1" w:rsidRPr="00307327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arton Min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#28</w:t>
            </w:r>
            <w:r w:rsidRPr="00D96B1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oriah</w:t>
            </w:r>
            <w:r w:rsidRPr="00D96B1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ssex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eb. 2011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276028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wab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276028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802</w:t>
            </w:r>
          </w:p>
        </w:tc>
        <w:tc>
          <w:tcPr>
            <w:tcW w:w="3510" w:type="dxa"/>
            <w:vAlign w:val="bottom"/>
          </w:tcPr>
          <w:p w:rsidR="00C55EC1" w:rsidRPr="00307327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arton Min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#31</w:t>
            </w:r>
            <w:r w:rsidRPr="00D96B1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oriah</w:t>
            </w:r>
            <w:r w:rsidRPr="00D96B1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ssex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eb. 2011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276028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ediment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276028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803</w:t>
            </w:r>
          </w:p>
        </w:tc>
        <w:tc>
          <w:tcPr>
            <w:tcW w:w="3510" w:type="dxa"/>
            <w:vAlign w:val="bottom"/>
          </w:tcPr>
          <w:p w:rsidR="00C55EC1" w:rsidRPr="00307327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arton Min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#33</w:t>
            </w:r>
            <w:r w:rsidRPr="00D96B1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oriah</w:t>
            </w:r>
            <w:r w:rsidRPr="00D96B1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ssex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eb. 2011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276028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ediment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276028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804</w:t>
            </w:r>
          </w:p>
        </w:tc>
        <w:tc>
          <w:tcPr>
            <w:tcW w:w="3510" w:type="dxa"/>
            <w:vAlign w:val="bottom"/>
          </w:tcPr>
          <w:p w:rsidR="00C55EC1" w:rsidRPr="00307327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arton Min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#39</w:t>
            </w:r>
            <w:r w:rsidRPr="00D96B1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oriah</w:t>
            </w:r>
            <w:r w:rsidRPr="00D96B1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ssex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eb. 2011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276028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ediment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276028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805</w:t>
            </w:r>
          </w:p>
        </w:tc>
        <w:tc>
          <w:tcPr>
            <w:tcW w:w="3510" w:type="dxa"/>
            <w:vAlign w:val="bottom"/>
          </w:tcPr>
          <w:p w:rsidR="00C55EC1" w:rsidRPr="00307327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ailes</w:t>
            </w:r>
            <w:proofErr w:type="spellEnd"/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Cav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#1</w:t>
            </w:r>
            <w:r w:rsidRPr="00307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uilderland</w:t>
            </w:r>
            <w:r w:rsidRPr="00307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lbany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eb. 2011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276028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ediment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276028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806</w:t>
            </w:r>
          </w:p>
        </w:tc>
        <w:tc>
          <w:tcPr>
            <w:tcW w:w="3510" w:type="dxa"/>
            <w:vAlign w:val="bottom"/>
          </w:tcPr>
          <w:p w:rsidR="00C55EC1" w:rsidRPr="00307327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ailes</w:t>
            </w:r>
            <w:proofErr w:type="spellEnd"/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Cav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#2</w:t>
            </w:r>
            <w:r w:rsidRPr="00307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uilderland</w:t>
            </w:r>
            <w:r w:rsidRPr="00307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lbany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eb. 2011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276028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wab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276028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807</w:t>
            </w:r>
          </w:p>
        </w:tc>
        <w:tc>
          <w:tcPr>
            <w:tcW w:w="3510" w:type="dxa"/>
            <w:vAlign w:val="bottom"/>
          </w:tcPr>
          <w:p w:rsidR="00C55EC1" w:rsidRPr="00307327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ailes</w:t>
            </w:r>
            <w:proofErr w:type="spellEnd"/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Cav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#4</w:t>
            </w:r>
            <w:r w:rsidRPr="00307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uilderland</w:t>
            </w:r>
            <w:r w:rsidRPr="00307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lbany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eb. 2011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276028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wab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276028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808</w:t>
            </w:r>
          </w:p>
        </w:tc>
        <w:tc>
          <w:tcPr>
            <w:tcW w:w="3510" w:type="dxa"/>
            <w:vAlign w:val="bottom"/>
          </w:tcPr>
          <w:p w:rsidR="00C55EC1" w:rsidRPr="00307327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ailes</w:t>
            </w:r>
            <w:proofErr w:type="spellEnd"/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Cav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#5</w:t>
            </w:r>
            <w:r w:rsidRPr="00307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uilderland</w:t>
            </w:r>
            <w:r w:rsidRPr="00307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lbany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eb. 2011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276028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wab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276028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810</w:t>
            </w:r>
          </w:p>
        </w:tc>
        <w:tc>
          <w:tcPr>
            <w:tcW w:w="3510" w:type="dxa"/>
            <w:vAlign w:val="bottom"/>
          </w:tcPr>
          <w:p w:rsidR="00C55EC1" w:rsidRPr="00307327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ailes</w:t>
            </w:r>
            <w:proofErr w:type="spellEnd"/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Cav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#6</w:t>
            </w:r>
            <w:r w:rsidRPr="00307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uilderland</w:t>
            </w:r>
            <w:r w:rsidRPr="00307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lbany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eb. 2011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276028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wab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276028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811</w:t>
            </w:r>
          </w:p>
        </w:tc>
        <w:tc>
          <w:tcPr>
            <w:tcW w:w="3510" w:type="dxa"/>
            <w:vAlign w:val="bottom"/>
          </w:tcPr>
          <w:p w:rsidR="00C55EC1" w:rsidRPr="00307327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ailes</w:t>
            </w:r>
            <w:proofErr w:type="spellEnd"/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Cav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#9</w:t>
            </w:r>
            <w:r w:rsidRPr="00307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uilderland</w:t>
            </w:r>
            <w:r w:rsidRPr="00307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lbany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eb. 2011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276028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wab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276028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812</w:t>
            </w:r>
          </w:p>
        </w:tc>
        <w:tc>
          <w:tcPr>
            <w:tcW w:w="3510" w:type="dxa"/>
            <w:vAlign w:val="bottom"/>
          </w:tcPr>
          <w:p w:rsidR="00C55EC1" w:rsidRPr="00307327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ailes</w:t>
            </w:r>
            <w:proofErr w:type="spellEnd"/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Cav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#10</w:t>
            </w:r>
            <w:r w:rsidRPr="00307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uilderland</w:t>
            </w:r>
            <w:r w:rsidRPr="00307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lbany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eb. 2011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276028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wab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276028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814</w:t>
            </w:r>
          </w:p>
        </w:tc>
        <w:tc>
          <w:tcPr>
            <w:tcW w:w="3510" w:type="dxa"/>
            <w:vAlign w:val="bottom"/>
          </w:tcPr>
          <w:p w:rsidR="00C55EC1" w:rsidRPr="00307327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ailes</w:t>
            </w:r>
            <w:proofErr w:type="spellEnd"/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Cav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#14</w:t>
            </w:r>
            <w:r w:rsidRPr="00307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uilderland</w:t>
            </w:r>
            <w:r w:rsidRPr="00307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lbany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eb. 2011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276028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wab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55EC1" w:rsidRPr="00307327" w:rsidTr="00967E65">
        <w:tc>
          <w:tcPr>
            <w:tcW w:w="990" w:type="dxa"/>
            <w:vAlign w:val="bottom"/>
          </w:tcPr>
          <w:p w:rsidR="00C55EC1" w:rsidRPr="00276028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817</w:t>
            </w:r>
          </w:p>
        </w:tc>
        <w:tc>
          <w:tcPr>
            <w:tcW w:w="3510" w:type="dxa"/>
            <w:vAlign w:val="bottom"/>
          </w:tcPr>
          <w:p w:rsidR="00C55EC1" w:rsidRPr="00307327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ailes</w:t>
            </w:r>
            <w:proofErr w:type="spellEnd"/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Cav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#22</w:t>
            </w:r>
            <w:r w:rsidRPr="00307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uilderland</w:t>
            </w:r>
            <w:r w:rsidRPr="003073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lbany</w:t>
            </w:r>
          </w:p>
        </w:tc>
        <w:tc>
          <w:tcPr>
            <w:tcW w:w="1147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eb. 2011</w:t>
            </w:r>
          </w:p>
        </w:tc>
        <w:tc>
          <w:tcPr>
            <w:tcW w:w="653" w:type="dxa"/>
          </w:tcPr>
          <w:p w:rsidR="00C55EC1" w:rsidRPr="00795519" w:rsidRDefault="00C55EC1" w:rsidP="00967E6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95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Y</w:t>
            </w:r>
          </w:p>
        </w:tc>
        <w:tc>
          <w:tcPr>
            <w:tcW w:w="2430" w:type="dxa"/>
            <w:vAlign w:val="bottom"/>
          </w:tcPr>
          <w:p w:rsidR="00C55EC1" w:rsidRPr="00276028" w:rsidRDefault="00C55EC1" w:rsidP="00967E65">
            <w:pPr>
              <w:jc w:val="lef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Dry feces/sediment </w:t>
            </w:r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</w:t>
            </w:r>
            <w:proofErr w:type="spellStart"/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acoon</w:t>
            </w:r>
            <w:proofErr w:type="spellEnd"/>
            <w:r w:rsidRPr="0027602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?)</w:t>
            </w:r>
          </w:p>
        </w:tc>
        <w:tc>
          <w:tcPr>
            <w:tcW w:w="900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57" w:type="dxa"/>
          </w:tcPr>
          <w:p w:rsidR="00C55EC1" w:rsidRPr="00307327" w:rsidRDefault="00C55EC1" w:rsidP="00967E6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</w:tbl>
    <w:p w:rsidR="00C55EC1" w:rsidRDefault="00C55EC1" w:rsidP="00C55EC1">
      <w:pPr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C55EC1" w:rsidRPr="00736774" w:rsidRDefault="00C55EC1" w:rsidP="00C55EC1">
      <w:pPr>
        <w:widowControl/>
        <w:shd w:val="clear" w:color="auto" w:fill="FFFFFF"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BC3E82">
        <w:rPr>
          <w:rFonts w:ascii="Times New Roman" w:eastAsia="Times New Roman" w:hAnsi="Times New Roman" w:cs="Times New Roman"/>
          <w:bCs/>
          <w:sz w:val="24"/>
          <w:szCs w:val="24"/>
        </w:rPr>
        <w:t>Note: “?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”, indicates the type of sample was not clear. </w:t>
      </w:r>
      <w:r w:rsidRPr="00B84D14">
        <w:rPr>
          <w:rFonts w:ascii="Times New Roman" w:hAnsi="Times New Roman" w:cs="Times New Roman"/>
          <w:szCs w:val="21"/>
          <w:vertAlign w:val="superscript"/>
        </w:rPr>
        <w:t>*</w:t>
      </w:r>
      <w:r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B84D14">
        <w:rPr>
          <w:rFonts w:ascii="Times New Roman" w:eastAsia="SimSun" w:hAnsi="Times New Roman" w:cs="Times New Roman"/>
          <w:kern w:val="0"/>
          <w:sz w:val="24"/>
          <w:szCs w:val="24"/>
        </w:rPr>
        <w:t>denotes positive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(+) or negative</w:t>
      </w:r>
      <w:r w:rsidRPr="00B84D14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(-) </w:t>
      </w:r>
      <w:r w:rsidRPr="00B84D14">
        <w:rPr>
          <w:rFonts w:ascii="Times New Roman" w:eastAsia="SimSun" w:hAnsi="Times New Roman" w:cs="Times New Roman"/>
          <w:kern w:val="0"/>
          <w:sz w:val="24"/>
          <w:szCs w:val="24"/>
        </w:rPr>
        <w:t xml:space="preserve">for </w:t>
      </w:r>
      <w:proofErr w:type="spellStart"/>
      <w:r w:rsidRPr="00B84D14">
        <w:rPr>
          <w:rFonts w:ascii="Times New Roman" w:eastAsia="SimSun" w:hAnsi="Times New Roman" w:cs="Times New Roman"/>
          <w:i/>
          <w:kern w:val="0"/>
          <w:sz w:val="24"/>
          <w:szCs w:val="24"/>
        </w:rPr>
        <w:t>Pd</w:t>
      </w:r>
      <w:proofErr w:type="spellEnd"/>
      <w:r w:rsidRPr="00B84D14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eastAsia="SimSun" w:hAnsi="Times New Roman" w:cs="Times New Roman"/>
          <w:kern w:val="0"/>
          <w:sz w:val="24"/>
          <w:szCs w:val="24"/>
        </w:rPr>
        <w:t>gDNA</w:t>
      </w:r>
      <w:proofErr w:type="spellEnd"/>
      <w:r w:rsidRPr="00B84D14">
        <w:rPr>
          <w:rFonts w:ascii="Times New Roman" w:eastAsia="SimSun" w:hAnsi="Times New Roman" w:cs="Times New Roman"/>
          <w:kern w:val="0"/>
          <w:sz w:val="24"/>
          <w:szCs w:val="24"/>
        </w:rPr>
        <w:t>;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9B68E8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 xml:space="preserve">**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denotes positive (+) or negative (-) for </w:t>
      </w:r>
      <w:proofErr w:type="spellStart"/>
      <w:r w:rsidRPr="00B84D14">
        <w:rPr>
          <w:rFonts w:ascii="Times New Roman" w:eastAsia="SimSun" w:hAnsi="Times New Roman" w:cs="Times New Roman"/>
          <w:i/>
          <w:kern w:val="0"/>
          <w:sz w:val="24"/>
          <w:szCs w:val="24"/>
        </w:rPr>
        <w:t>Pd</w:t>
      </w:r>
      <w:proofErr w:type="spellEnd"/>
      <w:r w:rsidRPr="00B84D14">
        <w:rPr>
          <w:rFonts w:ascii="Times New Roman" w:eastAsia="SimSun" w:hAnsi="Times New Roman" w:cs="Times New Roman"/>
          <w:i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culture;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CD, culture-dependent;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</w:rPr>
        <w:t>rt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</w:rPr>
        <w:t>-PCR, real-time PCR; ND, not done</w:t>
      </w:r>
    </w:p>
    <w:p w:rsidR="0065517B" w:rsidRPr="00481E92" w:rsidRDefault="0065517B">
      <w:pPr>
        <w:rPr>
          <w:rFonts w:ascii="Times New Roman" w:hAnsi="Times New Roman"/>
        </w:rPr>
      </w:pPr>
    </w:p>
    <w:sectPr w:rsidR="0065517B" w:rsidRPr="00481E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A550B0"/>
    <w:multiLevelType w:val="hybridMultilevel"/>
    <w:tmpl w:val="950C85E6"/>
    <w:lvl w:ilvl="0" w:tplc="3CFE7150">
      <w:start w:val="9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EC1"/>
    <w:rsid w:val="00481E92"/>
    <w:rsid w:val="0065517B"/>
    <w:rsid w:val="00687D4F"/>
    <w:rsid w:val="00C55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185175-267E-4B16-AD5A-F414BE547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5EC1"/>
    <w:pPr>
      <w:widowControl w:val="0"/>
      <w:jc w:val="both"/>
    </w:pPr>
    <w:rPr>
      <w:rFonts w:eastAsiaTheme="minorEastAsia" w:cstheme="minorBidi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7D4F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7D4F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7D4F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7D4F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7D4F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7D4F"/>
    <w:pPr>
      <w:spacing w:before="240" w:after="60"/>
      <w:outlineLvl w:val="5"/>
    </w:pPr>
    <w:rPr>
      <w:b/>
      <w:bCs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7D4F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7D4F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7D4F"/>
    <w:pPr>
      <w:spacing w:before="240" w:after="60"/>
      <w:outlineLvl w:val="8"/>
    </w:pPr>
    <w:rPr>
      <w:rFonts w:asciiTheme="majorHAnsi" w:eastAsiaTheme="majorEastAsia" w:hAnsiTheme="maj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7D4F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7D4F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7D4F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7D4F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7D4F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7D4F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7D4F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7D4F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7D4F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687D4F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87D4F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7D4F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687D4F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687D4F"/>
    <w:rPr>
      <w:b/>
      <w:bCs/>
    </w:rPr>
  </w:style>
  <w:style w:type="character" w:styleId="Emphasis">
    <w:name w:val="Emphasis"/>
    <w:basedOn w:val="DefaultParagraphFont"/>
    <w:uiPriority w:val="20"/>
    <w:qFormat/>
    <w:rsid w:val="00687D4F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687D4F"/>
    <w:rPr>
      <w:szCs w:val="32"/>
    </w:rPr>
  </w:style>
  <w:style w:type="paragraph" w:styleId="ListParagraph">
    <w:name w:val="List Paragraph"/>
    <w:basedOn w:val="Normal"/>
    <w:uiPriority w:val="34"/>
    <w:qFormat/>
    <w:rsid w:val="00687D4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87D4F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687D4F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7D4F"/>
    <w:pPr>
      <w:ind w:left="720" w:right="720"/>
    </w:pPr>
    <w:rPr>
      <w:b/>
      <w:i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7D4F"/>
    <w:rPr>
      <w:b/>
      <w:i/>
      <w:sz w:val="24"/>
    </w:rPr>
  </w:style>
  <w:style w:type="character" w:styleId="SubtleEmphasis">
    <w:name w:val="Subtle Emphasis"/>
    <w:uiPriority w:val="19"/>
    <w:qFormat/>
    <w:rsid w:val="00687D4F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687D4F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687D4F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687D4F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687D4F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87D4F"/>
    <w:pPr>
      <w:outlineLvl w:val="9"/>
    </w:pPr>
  </w:style>
  <w:style w:type="table" w:styleId="TableGrid">
    <w:name w:val="Table Grid"/>
    <w:basedOn w:val="TableNormal"/>
    <w:uiPriority w:val="59"/>
    <w:rsid w:val="00C55EC1"/>
    <w:rPr>
      <w:rFonts w:eastAsiaTheme="minorEastAsia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cimalAligned">
    <w:name w:val="Decimal Aligned"/>
    <w:basedOn w:val="Normal"/>
    <w:uiPriority w:val="40"/>
    <w:qFormat/>
    <w:rsid w:val="00C55EC1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paragraph" w:styleId="FootnoteText">
    <w:name w:val="footnote text"/>
    <w:basedOn w:val="Normal"/>
    <w:link w:val="FootnoteTextChar"/>
    <w:uiPriority w:val="99"/>
    <w:unhideWhenUsed/>
    <w:rsid w:val="00C55EC1"/>
    <w:pPr>
      <w:widowControl/>
      <w:jc w:val="left"/>
    </w:pPr>
    <w:rPr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55EC1"/>
    <w:rPr>
      <w:rFonts w:eastAsiaTheme="minorEastAsia" w:cstheme="minorBidi"/>
      <w:sz w:val="20"/>
      <w:szCs w:val="20"/>
      <w:lang w:eastAsia="zh-CN"/>
    </w:rPr>
  </w:style>
  <w:style w:type="table" w:customStyle="1" w:styleId="-11">
    <w:name w:val="浅色底纹 - 强调文字颜色 11"/>
    <w:basedOn w:val="TableNormal"/>
    <w:uiPriority w:val="60"/>
    <w:rsid w:val="00C55EC1"/>
    <w:rPr>
      <w:rFonts w:eastAsiaTheme="minorEastAsia" w:cstheme="minorBidi"/>
      <w:color w:val="365F91" w:themeColor="accent1" w:themeShade="BF"/>
      <w:lang w:eastAsia="zh-CN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1">
    <w:name w:val="浅色底纹1"/>
    <w:basedOn w:val="TableNormal"/>
    <w:uiPriority w:val="60"/>
    <w:rsid w:val="00C55EC1"/>
    <w:rPr>
      <w:rFonts w:eastAsiaTheme="minorEastAsia" w:cstheme="minorBidi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t1">
    <w:name w:val="st1"/>
    <w:basedOn w:val="DefaultParagraphFont"/>
    <w:rsid w:val="00C55EC1"/>
  </w:style>
  <w:style w:type="paragraph" w:styleId="Header">
    <w:name w:val="header"/>
    <w:basedOn w:val="Normal"/>
    <w:link w:val="HeaderChar"/>
    <w:uiPriority w:val="99"/>
    <w:semiHidden/>
    <w:unhideWhenUsed/>
    <w:rsid w:val="00C55E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55EC1"/>
    <w:rPr>
      <w:rFonts w:eastAsiaTheme="minorEastAsia" w:cstheme="minorBidi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C55E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55EC1"/>
    <w:rPr>
      <w:rFonts w:eastAsiaTheme="minorEastAsia" w:cstheme="minorBidi"/>
      <w:kern w:val="2"/>
      <w:sz w:val="18"/>
      <w:szCs w:val="18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C55EC1"/>
    <w:rPr>
      <w:color w:val="0000FF"/>
      <w:u w:val="single"/>
    </w:rPr>
  </w:style>
  <w:style w:type="character" w:customStyle="1" w:styleId="class">
    <w:name w:val="class"/>
    <w:basedOn w:val="DefaultParagraphFont"/>
    <w:rsid w:val="00C55EC1"/>
  </w:style>
  <w:style w:type="character" w:customStyle="1" w:styleId="phylum">
    <w:name w:val="phylum"/>
    <w:basedOn w:val="DefaultParagraphFont"/>
    <w:rsid w:val="00C55EC1"/>
  </w:style>
  <w:style w:type="paragraph" w:styleId="BalloonText">
    <w:name w:val="Balloon Text"/>
    <w:basedOn w:val="Normal"/>
    <w:link w:val="BalloonTextChar"/>
    <w:uiPriority w:val="99"/>
    <w:semiHidden/>
    <w:unhideWhenUsed/>
    <w:rsid w:val="00C55EC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EC1"/>
    <w:rPr>
      <w:rFonts w:ascii="Tahoma" w:eastAsiaTheme="minorEastAsia" w:hAnsi="Tahoma" w:cs="Tahoma"/>
      <w:kern w:val="2"/>
      <w:sz w:val="16"/>
      <w:szCs w:val="16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C55EC1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55EC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55EC1"/>
    <w:rPr>
      <w:rFonts w:ascii="Courier New" w:eastAsia="Times New Roman" w:hAnsi="Courier New" w:cs="Courier New"/>
      <w:sz w:val="20"/>
      <w:szCs w:val="20"/>
    </w:rPr>
  </w:style>
  <w:style w:type="character" w:customStyle="1" w:styleId="current">
    <w:name w:val="current"/>
    <w:basedOn w:val="DefaultParagraphFont"/>
    <w:rsid w:val="00C55EC1"/>
  </w:style>
  <w:style w:type="character" w:customStyle="1" w:styleId="feature">
    <w:name w:val="feature"/>
    <w:basedOn w:val="DefaultParagraphFont"/>
    <w:rsid w:val="00C55EC1"/>
  </w:style>
  <w:style w:type="character" w:styleId="PageNumber">
    <w:name w:val="page number"/>
    <w:basedOn w:val="DefaultParagraphFont"/>
    <w:uiPriority w:val="99"/>
    <w:semiHidden/>
    <w:unhideWhenUsed/>
    <w:rsid w:val="00C55E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60</Words>
  <Characters>547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Zhang</dc:creator>
  <cp:keywords/>
  <dc:description/>
  <cp:lastModifiedBy>Tao Zhang</cp:lastModifiedBy>
  <cp:revision>1</cp:revision>
  <dcterms:created xsi:type="dcterms:W3CDTF">2014-09-04T19:55:00Z</dcterms:created>
  <dcterms:modified xsi:type="dcterms:W3CDTF">2014-09-04T19:55:00Z</dcterms:modified>
</cp:coreProperties>
</file>